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3FF4" w:rsidRPr="00532364" w:rsidRDefault="00E33FF4" w:rsidP="00893013">
      <w:pPr>
        <w:rPr>
          <w:noProof/>
          <w:lang w:val="en-US" w:eastAsia="de-AT"/>
        </w:rPr>
      </w:pPr>
    </w:p>
    <w:p w:rsidR="00351B46" w:rsidRPr="00532364" w:rsidRDefault="00181B97" w:rsidP="00885769">
      <w:pPr>
        <w:jc w:val="center"/>
        <w:rPr>
          <w:b/>
          <w:noProof/>
          <w:lang w:val="en-US" w:eastAsia="de-AT"/>
        </w:rPr>
      </w:pPr>
      <w:r>
        <w:rPr>
          <w:b/>
          <w:noProof/>
          <w:lang w:val="en-US" w:eastAsia="de-AT"/>
        </w:rPr>
        <w:t>S</w:t>
      </w:r>
      <w:r w:rsidR="00FA3071" w:rsidRPr="00FA3071">
        <w:rPr>
          <w:b/>
          <w:noProof/>
          <w:lang w:val="en-US" w:eastAsia="de-AT"/>
        </w:rPr>
        <w:t>1</w:t>
      </w:r>
      <w:r w:rsidR="008E1617">
        <w:rPr>
          <w:b/>
          <w:noProof/>
          <w:lang w:val="en-US" w:eastAsia="de-AT"/>
        </w:rPr>
        <w:t xml:space="preserve"> Table</w:t>
      </w:r>
      <w:r>
        <w:rPr>
          <w:b/>
          <w:noProof/>
          <w:lang w:val="en-US" w:eastAsia="de-AT"/>
        </w:rPr>
        <w:t>.</w:t>
      </w:r>
      <w:r w:rsidR="00FA3071">
        <w:rPr>
          <w:b/>
          <w:noProof/>
          <w:lang w:val="en-US" w:eastAsia="de-AT"/>
        </w:rPr>
        <w:t xml:space="preserve"> </w:t>
      </w:r>
      <w:r w:rsidR="000178CF" w:rsidRPr="00D00BE1">
        <w:rPr>
          <w:b/>
          <w:noProof/>
          <w:lang w:val="en-US" w:eastAsia="de-AT"/>
        </w:rPr>
        <w:t>L</w:t>
      </w:r>
      <w:r w:rsidR="00885769" w:rsidRPr="00D00BE1">
        <w:rPr>
          <w:b/>
          <w:noProof/>
          <w:lang w:val="en-US" w:eastAsia="de-AT"/>
        </w:rPr>
        <w:t xml:space="preserve">ist of primers </w:t>
      </w:r>
      <w:r w:rsidR="00746D8E">
        <w:rPr>
          <w:b/>
          <w:noProof/>
          <w:lang w:val="en-US" w:eastAsia="de-AT"/>
        </w:rPr>
        <w:t xml:space="preserve">to </w:t>
      </w:r>
      <w:r w:rsidR="00885769" w:rsidRPr="00D00BE1">
        <w:rPr>
          <w:b/>
          <w:noProof/>
          <w:lang w:val="en-US" w:eastAsia="de-AT"/>
        </w:rPr>
        <w:t xml:space="preserve">construct truncated </w:t>
      </w:r>
      <w:r w:rsidR="00746D8E">
        <w:rPr>
          <w:b/>
          <w:noProof/>
          <w:lang w:val="en-US" w:eastAsia="de-AT"/>
        </w:rPr>
        <w:t xml:space="preserve">recombinant </w:t>
      </w:r>
      <w:r w:rsidR="00885769" w:rsidRPr="00D00BE1">
        <w:rPr>
          <w:b/>
          <w:noProof/>
          <w:lang w:val="en-US" w:eastAsia="de-AT"/>
        </w:rPr>
        <w:t>capsid proteins</w:t>
      </w:r>
    </w:p>
    <w:tbl>
      <w:tblPr>
        <w:tblStyle w:val="Tabellengitternetz"/>
        <w:tblW w:w="0" w:type="auto"/>
        <w:tblInd w:w="1071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73"/>
        <w:gridCol w:w="6102"/>
      </w:tblGrid>
      <w:tr w:rsidR="00771EBD" w:rsidRPr="008E1617" w:rsidTr="009F0946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:rsidR="00771EBD" w:rsidRPr="00821170" w:rsidRDefault="00771EBD" w:rsidP="00893013">
            <w:pPr>
              <w:rPr>
                <w:noProof/>
                <w:lang w:val="en-US" w:eastAsia="de-AT"/>
              </w:rPr>
            </w:pPr>
            <w:r w:rsidRPr="00821170">
              <w:rPr>
                <w:noProof/>
                <w:lang w:val="en-US" w:eastAsia="de-AT"/>
              </w:rPr>
              <w:t>Gene</w:t>
            </w:r>
          </w:p>
        </w:tc>
        <w:tc>
          <w:tcPr>
            <w:tcW w:w="6102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771EBD" w:rsidRPr="00821170" w:rsidRDefault="00771EBD" w:rsidP="00893013">
            <w:pPr>
              <w:rPr>
                <w:noProof/>
                <w:lang w:val="en-US" w:eastAsia="de-AT"/>
              </w:rPr>
            </w:pPr>
            <w:r w:rsidRPr="00821170">
              <w:rPr>
                <w:noProof/>
                <w:lang w:val="en-US" w:eastAsia="de-AT"/>
              </w:rPr>
              <w:t>Primers</w:t>
            </w:r>
          </w:p>
        </w:tc>
      </w:tr>
      <w:tr w:rsidR="00771EBD" w:rsidRPr="008E1617" w:rsidTr="005A0F42">
        <w:trPr>
          <w:trHeight w:val="113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771EBD" w:rsidRPr="00821170" w:rsidRDefault="00771EBD" w:rsidP="00893013">
            <w:pPr>
              <w:rPr>
                <w:noProof/>
                <w:lang w:val="en-US" w:eastAsia="de-AT"/>
              </w:rPr>
            </w:pPr>
            <w:r w:rsidRPr="00821170">
              <w:rPr>
                <w:noProof/>
                <w:lang w:val="en-US" w:eastAsia="de-AT"/>
              </w:rPr>
              <w:t>ORF2</w:t>
            </w:r>
            <w:r w:rsidR="00190F59">
              <w:rPr>
                <w:noProof/>
                <w:lang w:val="en-US" w:eastAsia="de-AT"/>
              </w:rPr>
              <w:t>-1</w:t>
            </w:r>
          </w:p>
        </w:tc>
        <w:tc>
          <w:tcPr>
            <w:tcW w:w="61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771EBD" w:rsidRPr="00821170" w:rsidRDefault="00771EBD" w:rsidP="000B7F7A">
            <w:pPr>
              <w:rPr>
                <w:noProof/>
                <w:lang w:val="en-US" w:eastAsia="de-AT"/>
              </w:rPr>
            </w:pPr>
            <w:r>
              <w:rPr>
                <w:lang w:val="en-US"/>
              </w:rPr>
              <w:t>Forward</w:t>
            </w:r>
            <w:r w:rsidRPr="003E6DE1">
              <w:rPr>
                <w:lang w:val="en-US"/>
              </w:rPr>
              <w:t>:</w:t>
            </w:r>
            <w:r w:rsidRPr="003E6DE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5'-</w:t>
            </w:r>
            <w:r w:rsidR="00253D44" w:rsidRPr="00253D44">
              <w:rPr>
                <w:u w:val="single"/>
                <w:lang w:val="en-US"/>
              </w:rPr>
              <w:t>AGATCT</w:t>
            </w:r>
            <w:r>
              <w:rPr>
                <w:lang w:val="en-US"/>
              </w:rPr>
              <w:t>CAGTATATGTACGGCCGGCCTG-3</w:t>
            </w:r>
            <w:r w:rsidRPr="003E6DE1">
              <w:rPr>
                <w:rFonts w:ascii="Arial" w:hAnsi="Arial" w:cs="Arial"/>
                <w:bCs/>
                <w:sz w:val="20"/>
                <w:szCs w:val="20"/>
                <w:lang w:val="en-US"/>
              </w:rPr>
              <w:t>'</w:t>
            </w:r>
          </w:p>
        </w:tc>
      </w:tr>
      <w:tr w:rsidR="00771EBD" w:rsidRPr="008E1617" w:rsidTr="005A0F42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771EBD" w:rsidRPr="00821170" w:rsidRDefault="00771EBD" w:rsidP="00893013">
            <w:pPr>
              <w:rPr>
                <w:noProof/>
                <w:lang w:val="en-US" w:eastAsia="de-AT"/>
              </w:rPr>
            </w:pPr>
          </w:p>
        </w:tc>
        <w:tc>
          <w:tcPr>
            <w:tcW w:w="61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771EBD" w:rsidRPr="0060051C" w:rsidRDefault="00771EBD" w:rsidP="000B7F7A">
            <w:pPr>
              <w:rPr>
                <w:color w:val="00B050"/>
                <w:lang w:val="en-US"/>
              </w:rPr>
            </w:pPr>
            <w:r>
              <w:rPr>
                <w:lang w:val="en-US"/>
              </w:rPr>
              <w:t>Reverse</w:t>
            </w:r>
            <w:r w:rsidRPr="003E6DE1">
              <w:rPr>
                <w:lang w:val="en-US"/>
              </w:rPr>
              <w:t>:</w:t>
            </w:r>
            <w:r w:rsidRPr="003E6DE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5'-</w:t>
            </w:r>
            <w:r w:rsidR="00253D44" w:rsidRPr="00253D44">
              <w:rPr>
                <w:u w:val="single"/>
                <w:lang w:val="en-US"/>
              </w:rPr>
              <w:t>AAGCTTTTA</w:t>
            </w:r>
            <w:r>
              <w:rPr>
                <w:lang w:val="en-US"/>
              </w:rPr>
              <w:t>GGGTGGTGAGGGGAATGT-3</w:t>
            </w:r>
            <w:r w:rsidRPr="003E6DE1">
              <w:rPr>
                <w:rFonts w:ascii="Arial" w:hAnsi="Arial" w:cs="Arial"/>
                <w:bCs/>
                <w:sz w:val="20"/>
                <w:szCs w:val="20"/>
                <w:lang w:val="en-US"/>
              </w:rPr>
              <w:t>'</w:t>
            </w:r>
          </w:p>
        </w:tc>
      </w:tr>
      <w:tr w:rsidR="00771EBD" w:rsidRPr="00E1633E" w:rsidTr="009F0946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</w:tcPr>
          <w:p w:rsidR="00771EBD" w:rsidRPr="00821170" w:rsidRDefault="00771EBD" w:rsidP="00190F59">
            <w:pPr>
              <w:rPr>
                <w:noProof/>
                <w:lang w:val="en-US" w:eastAsia="de-AT"/>
              </w:rPr>
            </w:pPr>
            <w:r w:rsidRPr="00821170">
              <w:rPr>
                <w:noProof/>
                <w:lang w:val="en-US" w:eastAsia="de-AT"/>
              </w:rPr>
              <w:t>ORF2</w:t>
            </w:r>
            <w:r w:rsidR="00F31897">
              <w:rPr>
                <w:noProof/>
                <w:lang w:val="en-US" w:eastAsia="de-AT"/>
              </w:rPr>
              <w:t>-</w:t>
            </w:r>
            <w:r w:rsidR="00190F59">
              <w:rPr>
                <w:noProof/>
                <w:lang w:val="en-US" w:eastAsia="de-AT"/>
              </w:rPr>
              <w:t>2</w:t>
            </w:r>
          </w:p>
        </w:tc>
        <w:tc>
          <w:tcPr>
            <w:tcW w:w="61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</w:tcPr>
          <w:p w:rsidR="00771EBD" w:rsidRPr="00821170" w:rsidRDefault="00771EBD" w:rsidP="007A4A1F">
            <w:pPr>
              <w:rPr>
                <w:noProof/>
                <w:lang w:val="en-US" w:eastAsia="de-AT"/>
              </w:rPr>
            </w:pPr>
            <w:r>
              <w:rPr>
                <w:lang w:val="en-US"/>
              </w:rPr>
              <w:t>Reverse</w:t>
            </w:r>
            <w:r w:rsidRPr="003E6DE1">
              <w:rPr>
                <w:lang w:val="en-US"/>
              </w:rPr>
              <w:t>:</w:t>
            </w:r>
            <w:r w:rsidRPr="003E6DE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5'-</w:t>
            </w:r>
            <w:r w:rsidR="00253D44" w:rsidRPr="00253D44">
              <w:rPr>
                <w:u w:val="single"/>
                <w:lang w:val="en-US"/>
              </w:rPr>
              <w:t>AAGCTTTTA</w:t>
            </w:r>
            <w:r>
              <w:rPr>
                <w:lang w:val="en-US"/>
              </w:rPr>
              <w:t>ACCGGTGTGATGCGCCAGAAA-3</w:t>
            </w:r>
            <w:r w:rsidRPr="003E6DE1">
              <w:rPr>
                <w:rFonts w:ascii="Arial" w:hAnsi="Arial" w:cs="Arial"/>
                <w:bCs/>
                <w:sz w:val="20"/>
                <w:szCs w:val="20"/>
                <w:lang w:val="en-US"/>
              </w:rPr>
              <w:t>'</w:t>
            </w:r>
          </w:p>
        </w:tc>
      </w:tr>
      <w:tr w:rsidR="00771EBD" w:rsidRPr="00E1633E" w:rsidTr="009F0946">
        <w:tc>
          <w:tcPr>
            <w:tcW w:w="0" w:type="auto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</w:tcPr>
          <w:p w:rsidR="00771EBD" w:rsidRPr="00821170" w:rsidRDefault="00771EBD" w:rsidP="00190F59">
            <w:pPr>
              <w:rPr>
                <w:noProof/>
                <w:lang w:val="en-US" w:eastAsia="de-AT"/>
              </w:rPr>
            </w:pPr>
            <w:r w:rsidRPr="00821170">
              <w:rPr>
                <w:noProof/>
                <w:lang w:val="en-US" w:eastAsia="de-AT"/>
              </w:rPr>
              <w:t>ORF2</w:t>
            </w:r>
            <w:r w:rsidR="00F31897">
              <w:rPr>
                <w:noProof/>
                <w:lang w:val="en-US" w:eastAsia="de-AT"/>
              </w:rPr>
              <w:t>-</w:t>
            </w:r>
            <w:r w:rsidR="00190F59">
              <w:rPr>
                <w:noProof/>
                <w:lang w:val="en-US" w:eastAsia="de-AT"/>
              </w:rPr>
              <w:t>3</w:t>
            </w:r>
          </w:p>
        </w:tc>
        <w:tc>
          <w:tcPr>
            <w:tcW w:w="6102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</w:tcPr>
          <w:p w:rsidR="00771EBD" w:rsidRPr="00821170" w:rsidRDefault="00771EBD" w:rsidP="007A4A1F">
            <w:pPr>
              <w:rPr>
                <w:noProof/>
                <w:lang w:val="en-US" w:eastAsia="de-AT"/>
              </w:rPr>
            </w:pPr>
            <w:r>
              <w:rPr>
                <w:lang w:val="en-US"/>
              </w:rPr>
              <w:t>Reverse</w:t>
            </w:r>
            <w:r w:rsidRPr="003E6DE1">
              <w:rPr>
                <w:lang w:val="en-US"/>
              </w:rPr>
              <w:t>:</w:t>
            </w:r>
            <w:r w:rsidRPr="003E6DE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5'-</w:t>
            </w:r>
            <w:r>
              <w:rPr>
                <w:color w:val="FF0000"/>
                <w:lang w:val="en-US"/>
              </w:rPr>
              <w:t xml:space="preserve"> </w:t>
            </w:r>
            <w:r w:rsidR="00253D44" w:rsidRPr="00253D44">
              <w:rPr>
                <w:u w:val="single"/>
                <w:lang w:val="en-US"/>
              </w:rPr>
              <w:t>AAGCTTTTA</w:t>
            </w:r>
            <w:r>
              <w:rPr>
                <w:lang w:val="en-US"/>
              </w:rPr>
              <w:t>ATAAAAGTACCCGGCGCCCTG-3</w:t>
            </w:r>
            <w:r w:rsidRPr="003E6DE1">
              <w:rPr>
                <w:rFonts w:ascii="Arial" w:hAnsi="Arial" w:cs="Arial"/>
                <w:bCs/>
                <w:sz w:val="20"/>
                <w:szCs w:val="20"/>
                <w:lang w:val="en-US"/>
              </w:rPr>
              <w:t>'</w:t>
            </w:r>
          </w:p>
        </w:tc>
      </w:tr>
      <w:tr w:rsidR="00771EBD" w:rsidRPr="00E1633E" w:rsidTr="009F0946">
        <w:tc>
          <w:tcPr>
            <w:tcW w:w="0" w:type="auto"/>
            <w:tcBorders>
              <w:top w:val="singl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771EBD" w:rsidRPr="00821170" w:rsidRDefault="00771EBD" w:rsidP="00190F59">
            <w:pPr>
              <w:rPr>
                <w:noProof/>
                <w:lang w:val="en-US" w:eastAsia="de-AT"/>
              </w:rPr>
            </w:pPr>
            <w:r w:rsidRPr="00821170">
              <w:rPr>
                <w:noProof/>
                <w:lang w:val="en-US" w:eastAsia="de-AT"/>
              </w:rPr>
              <w:t>ORF2</w:t>
            </w:r>
            <w:r w:rsidR="00F31897">
              <w:rPr>
                <w:noProof/>
                <w:lang w:val="en-US" w:eastAsia="de-AT"/>
              </w:rPr>
              <w:t>-</w:t>
            </w:r>
            <w:r w:rsidR="00190F59">
              <w:rPr>
                <w:noProof/>
                <w:lang w:val="en-US" w:eastAsia="de-AT"/>
              </w:rPr>
              <w:t>4</w:t>
            </w:r>
          </w:p>
        </w:tc>
        <w:tc>
          <w:tcPr>
            <w:tcW w:w="6102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771EBD" w:rsidRPr="00821170" w:rsidRDefault="00771EBD" w:rsidP="007A4A1F">
            <w:pPr>
              <w:rPr>
                <w:noProof/>
                <w:lang w:val="en-US" w:eastAsia="de-AT"/>
              </w:rPr>
            </w:pPr>
            <w:r>
              <w:rPr>
                <w:lang w:val="en-US"/>
              </w:rPr>
              <w:t>Reverse</w:t>
            </w:r>
            <w:r w:rsidRPr="003E6DE1">
              <w:rPr>
                <w:lang w:val="en-US"/>
              </w:rPr>
              <w:t>:</w:t>
            </w:r>
            <w:r w:rsidRPr="003E6DE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5'-</w:t>
            </w:r>
            <w:r>
              <w:rPr>
                <w:color w:val="FF0000"/>
                <w:lang w:val="en-US"/>
              </w:rPr>
              <w:t xml:space="preserve"> </w:t>
            </w:r>
            <w:r w:rsidR="00253D44" w:rsidRPr="00253D44">
              <w:rPr>
                <w:u w:val="single"/>
                <w:lang w:val="en-US"/>
              </w:rPr>
              <w:t>AAGCTTTTA</w:t>
            </w:r>
            <w:r>
              <w:rPr>
                <w:lang w:val="en-US"/>
              </w:rPr>
              <w:t>ATCCACAGTAGCCTTAGTCCA-3</w:t>
            </w:r>
            <w:r w:rsidRPr="003E6DE1">
              <w:rPr>
                <w:rFonts w:ascii="Arial" w:hAnsi="Arial" w:cs="Arial"/>
                <w:bCs/>
                <w:sz w:val="20"/>
                <w:szCs w:val="20"/>
                <w:lang w:val="en-US"/>
              </w:rPr>
              <w:t>'</w:t>
            </w:r>
          </w:p>
        </w:tc>
      </w:tr>
    </w:tbl>
    <w:p w:rsidR="00FE49B1" w:rsidRPr="00532364" w:rsidRDefault="00E17D91">
      <w:pPr>
        <w:rPr>
          <w:lang w:val="en-US"/>
        </w:rPr>
      </w:pPr>
      <w:r>
        <w:rPr>
          <w:lang w:val="en-US"/>
        </w:rPr>
        <w:t xml:space="preserve">                      Restriction sites </w:t>
      </w:r>
      <w:r w:rsidR="002A7DD5">
        <w:rPr>
          <w:lang w:val="en-US"/>
        </w:rPr>
        <w:t>and</w:t>
      </w:r>
      <w:r>
        <w:rPr>
          <w:lang w:val="en-US"/>
        </w:rPr>
        <w:t xml:space="preserve"> stop </w:t>
      </w:r>
      <w:proofErr w:type="spellStart"/>
      <w:r w:rsidR="006F63D7">
        <w:rPr>
          <w:lang w:val="en-US"/>
        </w:rPr>
        <w:t>co</w:t>
      </w:r>
      <w:r>
        <w:rPr>
          <w:lang w:val="en-US"/>
        </w:rPr>
        <w:t>do</w:t>
      </w:r>
      <w:r w:rsidR="006F63D7">
        <w:rPr>
          <w:lang w:val="en-US"/>
        </w:rPr>
        <w:t>n</w:t>
      </w:r>
      <w:r>
        <w:rPr>
          <w:lang w:val="en-US"/>
        </w:rPr>
        <w:t>s</w:t>
      </w:r>
      <w:proofErr w:type="spellEnd"/>
      <w:r>
        <w:rPr>
          <w:lang w:val="en-US"/>
        </w:rPr>
        <w:t xml:space="preserve"> </w:t>
      </w:r>
      <w:r w:rsidR="00FC0AA1">
        <w:rPr>
          <w:lang w:val="en-US"/>
        </w:rPr>
        <w:t xml:space="preserve">are </w:t>
      </w:r>
      <w:r>
        <w:rPr>
          <w:lang w:val="en-US"/>
        </w:rPr>
        <w:t>underlined</w:t>
      </w:r>
    </w:p>
    <w:sectPr w:rsidR="00FE49B1" w:rsidRPr="00532364" w:rsidSect="000B70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08"/>
  <w:hyphenationZone w:val="425"/>
  <w:characterSpacingControl w:val="doNotCompress"/>
  <w:compat/>
  <w:rsids>
    <w:rsidRoot w:val="00C8393B"/>
    <w:rsid w:val="00006A87"/>
    <w:rsid w:val="000178CF"/>
    <w:rsid w:val="00021CB8"/>
    <w:rsid w:val="00022357"/>
    <w:rsid w:val="000367D2"/>
    <w:rsid w:val="00040345"/>
    <w:rsid w:val="000658C9"/>
    <w:rsid w:val="00066FD8"/>
    <w:rsid w:val="00067652"/>
    <w:rsid w:val="00080A9E"/>
    <w:rsid w:val="0008507C"/>
    <w:rsid w:val="00085BD0"/>
    <w:rsid w:val="00093EA3"/>
    <w:rsid w:val="000A5031"/>
    <w:rsid w:val="000B702E"/>
    <w:rsid w:val="000B7F7A"/>
    <w:rsid w:val="000C6F58"/>
    <w:rsid w:val="000E6EF8"/>
    <w:rsid w:val="000F24BB"/>
    <w:rsid w:val="000F3792"/>
    <w:rsid w:val="000F6C8E"/>
    <w:rsid w:val="00104B0D"/>
    <w:rsid w:val="00106236"/>
    <w:rsid w:val="00112C57"/>
    <w:rsid w:val="001254BC"/>
    <w:rsid w:val="001273F5"/>
    <w:rsid w:val="00127809"/>
    <w:rsid w:val="00143D77"/>
    <w:rsid w:val="00146D71"/>
    <w:rsid w:val="00153329"/>
    <w:rsid w:val="001534E7"/>
    <w:rsid w:val="001702F6"/>
    <w:rsid w:val="00170FC3"/>
    <w:rsid w:val="0017244E"/>
    <w:rsid w:val="001730C8"/>
    <w:rsid w:val="0017677D"/>
    <w:rsid w:val="00180A81"/>
    <w:rsid w:val="00181B97"/>
    <w:rsid w:val="00182B9F"/>
    <w:rsid w:val="00186D6D"/>
    <w:rsid w:val="00190F59"/>
    <w:rsid w:val="00193044"/>
    <w:rsid w:val="00196F3B"/>
    <w:rsid w:val="00197D96"/>
    <w:rsid w:val="001A11FA"/>
    <w:rsid w:val="001B3E9E"/>
    <w:rsid w:val="001B4D7A"/>
    <w:rsid w:val="001B6A48"/>
    <w:rsid w:val="001D4204"/>
    <w:rsid w:val="001E0AAF"/>
    <w:rsid w:val="001E0AF7"/>
    <w:rsid w:val="00202901"/>
    <w:rsid w:val="00203245"/>
    <w:rsid w:val="00203AEE"/>
    <w:rsid w:val="00206EF5"/>
    <w:rsid w:val="00211D84"/>
    <w:rsid w:val="00213882"/>
    <w:rsid w:val="00217F4D"/>
    <w:rsid w:val="00220CA7"/>
    <w:rsid w:val="0022402B"/>
    <w:rsid w:val="00224DE4"/>
    <w:rsid w:val="002539ED"/>
    <w:rsid w:val="00253D44"/>
    <w:rsid w:val="0025545A"/>
    <w:rsid w:val="00261E59"/>
    <w:rsid w:val="00261FB7"/>
    <w:rsid w:val="00262EF7"/>
    <w:rsid w:val="00271B10"/>
    <w:rsid w:val="002857D8"/>
    <w:rsid w:val="002A18BB"/>
    <w:rsid w:val="002A471E"/>
    <w:rsid w:val="002A7DD5"/>
    <w:rsid w:val="002B5D16"/>
    <w:rsid w:val="002C76E8"/>
    <w:rsid w:val="002F3771"/>
    <w:rsid w:val="0030031B"/>
    <w:rsid w:val="00320064"/>
    <w:rsid w:val="00321881"/>
    <w:rsid w:val="00322084"/>
    <w:rsid w:val="00322FD2"/>
    <w:rsid w:val="00323726"/>
    <w:rsid w:val="003306AC"/>
    <w:rsid w:val="00333139"/>
    <w:rsid w:val="00335322"/>
    <w:rsid w:val="003361FE"/>
    <w:rsid w:val="00337483"/>
    <w:rsid w:val="0034538F"/>
    <w:rsid w:val="003472F4"/>
    <w:rsid w:val="00351B46"/>
    <w:rsid w:val="0035632E"/>
    <w:rsid w:val="00360879"/>
    <w:rsid w:val="00365819"/>
    <w:rsid w:val="00367823"/>
    <w:rsid w:val="00381F9C"/>
    <w:rsid w:val="00383AC5"/>
    <w:rsid w:val="00395D67"/>
    <w:rsid w:val="003A568F"/>
    <w:rsid w:val="003B4C5B"/>
    <w:rsid w:val="003B65C9"/>
    <w:rsid w:val="003B7FBD"/>
    <w:rsid w:val="003C013D"/>
    <w:rsid w:val="003D3167"/>
    <w:rsid w:val="003D7D99"/>
    <w:rsid w:val="003E5C9B"/>
    <w:rsid w:val="003E6DE1"/>
    <w:rsid w:val="003F303A"/>
    <w:rsid w:val="003F4A46"/>
    <w:rsid w:val="00417F85"/>
    <w:rsid w:val="00430D74"/>
    <w:rsid w:val="0043540F"/>
    <w:rsid w:val="00462CBC"/>
    <w:rsid w:val="00481AC6"/>
    <w:rsid w:val="00481DF0"/>
    <w:rsid w:val="00483910"/>
    <w:rsid w:val="00487994"/>
    <w:rsid w:val="004A21A8"/>
    <w:rsid w:val="004A4451"/>
    <w:rsid w:val="004A659C"/>
    <w:rsid w:val="004B1C96"/>
    <w:rsid w:val="004B310B"/>
    <w:rsid w:val="004B6CCB"/>
    <w:rsid w:val="004C1263"/>
    <w:rsid w:val="004C73BB"/>
    <w:rsid w:val="004C750B"/>
    <w:rsid w:val="004D0A0B"/>
    <w:rsid w:val="004E0636"/>
    <w:rsid w:val="004E2CCB"/>
    <w:rsid w:val="004F4A47"/>
    <w:rsid w:val="004F6282"/>
    <w:rsid w:val="004F6A60"/>
    <w:rsid w:val="005236A2"/>
    <w:rsid w:val="00532364"/>
    <w:rsid w:val="005343FA"/>
    <w:rsid w:val="005436B8"/>
    <w:rsid w:val="00554054"/>
    <w:rsid w:val="00571CA0"/>
    <w:rsid w:val="0057589E"/>
    <w:rsid w:val="0058007E"/>
    <w:rsid w:val="0058011B"/>
    <w:rsid w:val="0058061E"/>
    <w:rsid w:val="00580D95"/>
    <w:rsid w:val="00592803"/>
    <w:rsid w:val="00594B6D"/>
    <w:rsid w:val="005A0F42"/>
    <w:rsid w:val="005B14FA"/>
    <w:rsid w:val="005B17EF"/>
    <w:rsid w:val="005B5CA5"/>
    <w:rsid w:val="005C1E02"/>
    <w:rsid w:val="005C3B50"/>
    <w:rsid w:val="005C6FF2"/>
    <w:rsid w:val="005E53E6"/>
    <w:rsid w:val="0060051C"/>
    <w:rsid w:val="00613EAA"/>
    <w:rsid w:val="00622390"/>
    <w:rsid w:val="006239D5"/>
    <w:rsid w:val="00627A9A"/>
    <w:rsid w:val="00630550"/>
    <w:rsid w:val="00636A58"/>
    <w:rsid w:val="0064620D"/>
    <w:rsid w:val="00662508"/>
    <w:rsid w:val="0067267D"/>
    <w:rsid w:val="00676CD7"/>
    <w:rsid w:val="00683F5F"/>
    <w:rsid w:val="006A71FD"/>
    <w:rsid w:val="006A7482"/>
    <w:rsid w:val="006B5907"/>
    <w:rsid w:val="006E2A08"/>
    <w:rsid w:val="006E598F"/>
    <w:rsid w:val="006E667F"/>
    <w:rsid w:val="006F1013"/>
    <w:rsid w:val="006F63D7"/>
    <w:rsid w:val="007055D1"/>
    <w:rsid w:val="007158B7"/>
    <w:rsid w:val="00720E00"/>
    <w:rsid w:val="007427CF"/>
    <w:rsid w:val="00746D8E"/>
    <w:rsid w:val="0075162A"/>
    <w:rsid w:val="0075782B"/>
    <w:rsid w:val="00771EBD"/>
    <w:rsid w:val="007768A3"/>
    <w:rsid w:val="00784D68"/>
    <w:rsid w:val="007A2C43"/>
    <w:rsid w:val="007A4A1F"/>
    <w:rsid w:val="007B1CD1"/>
    <w:rsid w:val="007D4E63"/>
    <w:rsid w:val="007D7E2C"/>
    <w:rsid w:val="007E3EC7"/>
    <w:rsid w:val="007F5252"/>
    <w:rsid w:val="007F74F3"/>
    <w:rsid w:val="00804C0A"/>
    <w:rsid w:val="00811720"/>
    <w:rsid w:val="00821170"/>
    <w:rsid w:val="00845F55"/>
    <w:rsid w:val="00854C75"/>
    <w:rsid w:val="00857964"/>
    <w:rsid w:val="00862698"/>
    <w:rsid w:val="00866A51"/>
    <w:rsid w:val="00885769"/>
    <w:rsid w:val="00893013"/>
    <w:rsid w:val="008A519B"/>
    <w:rsid w:val="008B08DF"/>
    <w:rsid w:val="008D146A"/>
    <w:rsid w:val="008D6833"/>
    <w:rsid w:val="008E1617"/>
    <w:rsid w:val="008E6A09"/>
    <w:rsid w:val="008E7AAA"/>
    <w:rsid w:val="008F5EB3"/>
    <w:rsid w:val="00900C3B"/>
    <w:rsid w:val="0090523D"/>
    <w:rsid w:val="009572B1"/>
    <w:rsid w:val="00966422"/>
    <w:rsid w:val="009720DB"/>
    <w:rsid w:val="0099497B"/>
    <w:rsid w:val="009A19FB"/>
    <w:rsid w:val="009C7F4D"/>
    <w:rsid w:val="009E6373"/>
    <w:rsid w:val="009E6D98"/>
    <w:rsid w:val="009F0797"/>
    <w:rsid w:val="009F0946"/>
    <w:rsid w:val="009F484C"/>
    <w:rsid w:val="00A00E96"/>
    <w:rsid w:val="00A02302"/>
    <w:rsid w:val="00A10EB7"/>
    <w:rsid w:val="00A14A6C"/>
    <w:rsid w:val="00A15984"/>
    <w:rsid w:val="00A2268A"/>
    <w:rsid w:val="00A467F5"/>
    <w:rsid w:val="00A567ED"/>
    <w:rsid w:val="00A56C88"/>
    <w:rsid w:val="00A70B3F"/>
    <w:rsid w:val="00A76144"/>
    <w:rsid w:val="00A81972"/>
    <w:rsid w:val="00A8354F"/>
    <w:rsid w:val="00A867FA"/>
    <w:rsid w:val="00A969CD"/>
    <w:rsid w:val="00AA2F44"/>
    <w:rsid w:val="00AA65B5"/>
    <w:rsid w:val="00AB6861"/>
    <w:rsid w:val="00AB6FAF"/>
    <w:rsid w:val="00AC2352"/>
    <w:rsid w:val="00AC2512"/>
    <w:rsid w:val="00AD6E12"/>
    <w:rsid w:val="00AE6294"/>
    <w:rsid w:val="00AF5A9C"/>
    <w:rsid w:val="00B03E3E"/>
    <w:rsid w:val="00B11704"/>
    <w:rsid w:val="00B11B21"/>
    <w:rsid w:val="00B11BAF"/>
    <w:rsid w:val="00B33B55"/>
    <w:rsid w:val="00B426F5"/>
    <w:rsid w:val="00B46B37"/>
    <w:rsid w:val="00B70506"/>
    <w:rsid w:val="00B82BA4"/>
    <w:rsid w:val="00B83C3E"/>
    <w:rsid w:val="00B87E04"/>
    <w:rsid w:val="00BA15E0"/>
    <w:rsid w:val="00BA2852"/>
    <w:rsid w:val="00BB14B7"/>
    <w:rsid w:val="00BB53AC"/>
    <w:rsid w:val="00BC0088"/>
    <w:rsid w:val="00BD0DB3"/>
    <w:rsid w:val="00BD2D0A"/>
    <w:rsid w:val="00BD4207"/>
    <w:rsid w:val="00BF0510"/>
    <w:rsid w:val="00BF1725"/>
    <w:rsid w:val="00C11BF0"/>
    <w:rsid w:val="00C144C8"/>
    <w:rsid w:val="00C47169"/>
    <w:rsid w:val="00C577F4"/>
    <w:rsid w:val="00C644EF"/>
    <w:rsid w:val="00C7153D"/>
    <w:rsid w:val="00C73BB7"/>
    <w:rsid w:val="00C74AAD"/>
    <w:rsid w:val="00C835D1"/>
    <w:rsid w:val="00C8393B"/>
    <w:rsid w:val="00CB0A80"/>
    <w:rsid w:val="00CB1A9A"/>
    <w:rsid w:val="00CB2AF8"/>
    <w:rsid w:val="00CB3976"/>
    <w:rsid w:val="00CB7BDA"/>
    <w:rsid w:val="00CC69FA"/>
    <w:rsid w:val="00CE35F4"/>
    <w:rsid w:val="00D00BE1"/>
    <w:rsid w:val="00D03812"/>
    <w:rsid w:val="00D049EE"/>
    <w:rsid w:val="00D14F00"/>
    <w:rsid w:val="00D2747A"/>
    <w:rsid w:val="00D42349"/>
    <w:rsid w:val="00D620EC"/>
    <w:rsid w:val="00D7106E"/>
    <w:rsid w:val="00D9382D"/>
    <w:rsid w:val="00DA0735"/>
    <w:rsid w:val="00DA4A0E"/>
    <w:rsid w:val="00DA7134"/>
    <w:rsid w:val="00DB3AA5"/>
    <w:rsid w:val="00DC05C5"/>
    <w:rsid w:val="00DE248C"/>
    <w:rsid w:val="00DE721E"/>
    <w:rsid w:val="00E01CC0"/>
    <w:rsid w:val="00E06E89"/>
    <w:rsid w:val="00E1633E"/>
    <w:rsid w:val="00E17D91"/>
    <w:rsid w:val="00E33FF4"/>
    <w:rsid w:val="00E40D6A"/>
    <w:rsid w:val="00E51135"/>
    <w:rsid w:val="00E51943"/>
    <w:rsid w:val="00E526EB"/>
    <w:rsid w:val="00E54F2F"/>
    <w:rsid w:val="00E64E90"/>
    <w:rsid w:val="00E650CF"/>
    <w:rsid w:val="00E81E56"/>
    <w:rsid w:val="00E91574"/>
    <w:rsid w:val="00E926A7"/>
    <w:rsid w:val="00EA5221"/>
    <w:rsid w:val="00EB6A8A"/>
    <w:rsid w:val="00EC099D"/>
    <w:rsid w:val="00EC5AD4"/>
    <w:rsid w:val="00ED1278"/>
    <w:rsid w:val="00ED5B9D"/>
    <w:rsid w:val="00EE0D68"/>
    <w:rsid w:val="00EF38C0"/>
    <w:rsid w:val="00F00F0A"/>
    <w:rsid w:val="00F01B2B"/>
    <w:rsid w:val="00F05166"/>
    <w:rsid w:val="00F31897"/>
    <w:rsid w:val="00F5532E"/>
    <w:rsid w:val="00F60046"/>
    <w:rsid w:val="00F60AF1"/>
    <w:rsid w:val="00F664C6"/>
    <w:rsid w:val="00F7325E"/>
    <w:rsid w:val="00F73984"/>
    <w:rsid w:val="00F80B1A"/>
    <w:rsid w:val="00F81B9F"/>
    <w:rsid w:val="00FA3071"/>
    <w:rsid w:val="00FA4E72"/>
    <w:rsid w:val="00FA5E93"/>
    <w:rsid w:val="00FB399F"/>
    <w:rsid w:val="00FB495B"/>
    <w:rsid w:val="00FB72A2"/>
    <w:rsid w:val="00FC0AA1"/>
    <w:rsid w:val="00FD734F"/>
    <w:rsid w:val="00FE49B1"/>
    <w:rsid w:val="00FE4E92"/>
    <w:rsid w:val="00FF2546"/>
    <w:rsid w:val="00FF40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>
      <o:colormenu v:ext="edit" fillcolor="none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B702E"/>
  </w:style>
  <w:style w:type="paragraph" w:styleId="berschrift1">
    <w:name w:val="heading 1"/>
    <w:basedOn w:val="Standard"/>
    <w:link w:val="berschrift1Zchn"/>
    <w:uiPriority w:val="9"/>
    <w:qFormat/>
    <w:rsid w:val="00A1598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AT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B31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15984"/>
    <w:rPr>
      <w:rFonts w:ascii="Times New Roman" w:eastAsia="Times New Roman" w:hAnsi="Times New Roman" w:cs="Times New Roman"/>
      <w:b/>
      <w:bCs/>
      <w:kern w:val="36"/>
      <w:sz w:val="48"/>
      <w:szCs w:val="48"/>
      <w:lang w:eastAsia="de-AT"/>
    </w:rPr>
  </w:style>
  <w:style w:type="character" w:styleId="Hyperlink">
    <w:name w:val="Hyperlink"/>
    <w:basedOn w:val="Absatz-Standardschriftart"/>
    <w:uiPriority w:val="99"/>
    <w:semiHidden/>
    <w:unhideWhenUsed/>
    <w:rsid w:val="003B4C5B"/>
    <w:rPr>
      <w:color w:val="0000FF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B310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ervorhebung">
    <w:name w:val="Emphasis"/>
    <w:basedOn w:val="Absatz-Standardschriftart"/>
    <w:uiPriority w:val="20"/>
    <w:qFormat/>
    <w:rsid w:val="006B5907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055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055D1"/>
    <w:rPr>
      <w:rFonts w:ascii="Tahoma" w:hAnsi="Tahoma" w:cs="Tahoma"/>
      <w:sz w:val="16"/>
      <w:szCs w:val="16"/>
    </w:rPr>
  </w:style>
  <w:style w:type="table" w:styleId="Tabellengitternetz">
    <w:name w:val="Table Grid"/>
    <w:basedOn w:val="NormaleTabelle"/>
    <w:uiPriority w:val="59"/>
    <w:rsid w:val="003E6DE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HelleSchattierung1">
    <w:name w:val="Helle Schattierung1"/>
    <w:basedOn w:val="NormaleTabelle"/>
    <w:uiPriority w:val="60"/>
    <w:rsid w:val="00EC5AD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-Akzent11">
    <w:name w:val="Helle Schattierung - Akzent 11"/>
    <w:basedOn w:val="NormaleTabelle"/>
    <w:uiPriority w:val="60"/>
    <w:rsid w:val="00EC5AD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45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1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7D93FE-9CC6-442D-92C2-388C3E13BC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erinärmedizinische Universität</Company>
  <LinksUpToDate>false</LinksUpToDate>
  <CharactersWithSpaces>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quan Zhang</dc:creator>
  <cp:lastModifiedBy>Xinquan Zhang</cp:lastModifiedBy>
  <cp:revision>16</cp:revision>
  <cp:lastPrinted>2015-06-16T11:57:00Z</cp:lastPrinted>
  <dcterms:created xsi:type="dcterms:W3CDTF">2015-07-28T14:16:00Z</dcterms:created>
  <dcterms:modified xsi:type="dcterms:W3CDTF">2016-01-13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xinquan-zhang@hotmail.com@www.mendeley.com</vt:lpwstr>
  </property>
  <property fmtid="{D5CDD505-2E9C-101B-9397-08002B2CF9AE}" pid="4" name="Mendeley Citation Style_1">
    <vt:lpwstr>http://www.zotero.org/styles/journal-of-general-vir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general-virology</vt:lpwstr>
  </property>
  <property fmtid="{D5CDD505-2E9C-101B-9397-08002B2CF9AE}" pid="20" name="Mendeley Recent Style Name 7_1">
    <vt:lpwstr>Journal of General Virology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